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F9A" w:rsidRPr="00317FB7" w:rsidRDefault="00F67F9A" w:rsidP="00F67F9A">
      <w:pPr>
        <w:ind w:firstLineChars="1000" w:firstLine="2100"/>
        <w:rPr>
          <w:rFonts w:ascii="Calibri" w:eastAsia="宋体" w:hAnsi="Calibri" w:cs="Times New Roman"/>
          <w:szCs w:val="21"/>
        </w:rPr>
      </w:pPr>
      <w:r w:rsidRPr="00317FB7">
        <w:rPr>
          <w:rFonts w:ascii="Calibri" w:eastAsia="宋体" w:hAnsi="Calibri" w:cs="Times New Roma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26450D" wp14:editId="5733C6B6">
                <wp:simplePos x="0" y="0"/>
                <wp:positionH relativeFrom="column">
                  <wp:posOffset>79218</wp:posOffset>
                </wp:positionH>
                <wp:positionV relativeFrom="paragraph">
                  <wp:posOffset>194650</wp:posOffset>
                </wp:positionV>
                <wp:extent cx="5142368" cy="0"/>
                <wp:effectExtent l="0" t="0" r="2032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236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389D20" id="直接连接符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25pt,15.35pt" to="411.1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Pr="00317FB7">
        <w:rPr>
          <w:rFonts w:ascii="Calibri" w:eastAsia="宋体" w:hAnsi="Calibri" w:cs="Times New Roman" w:hint="eastAsia"/>
          <w:szCs w:val="21"/>
        </w:rPr>
        <w:t>T</w:t>
      </w:r>
      <w:r w:rsidRPr="00317FB7">
        <w:rPr>
          <w:rFonts w:ascii="Calibri" w:eastAsia="宋体" w:hAnsi="Calibri" w:cs="Times New Roman"/>
          <w:szCs w:val="21"/>
        </w:rPr>
        <w:t>able S4. The lncRNA coexpression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3"/>
        <w:gridCol w:w="2160"/>
        <w:gridCol w:w="2326"/>
        <w:gridCol w:w="1827"/>
      </w:tblGrid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lncRN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en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bookmarkStart w:id="0" w:name="_GoBack"/>
            <w:bookmarkEnd w:id="0"/>
            <w:r w:rsidRPr="00317FB7">
              <w:rPr>
                <w:rFonts w:ascii="Calibri" w:eastAsia="宋体" w:hAnsi="Calibri" w:cs="Calibri" w:hint="eastAsia"/>
                <w:szCs w:val="21"/>
              </w:rPr>
              <w:t>co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F67F9A" w:rsidP="00DA59C2">
            <w:pPr>
              <w:widowControl/>
              <w:ind w:firstLineChars="400" w:firstLine="840"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/>
                <w:szCs w:val="21"/>
              </w:rPr>
              <w:t xml:space="preserve">P </w:t>
            </w:r>
            <w:r w:rsidR="00DA59C2" w:rsidRPr="00317FB7">
              <w:rPr>
                <w:rFonts w:ascii="Calibri" w:eastAsia="宋体" w:hAnsi="Calibri" w:cs="Calibri" w:hint="eastAsia"/>
                <w:szCs w:val="21"/>
              </w:rPr>
              <w:t>value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F67F9A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3AB6A0" wp14:editId="207CDE09">
                      <wp:simplePos x="0" y="0"/>
                      <wp:positionH relativeFrom="column">
                        <wp:posOffset>28745</wp:posOffset>
                      </wp:positionH>
                      <wp:positionV relativeFrom="paragraph">
                        <wp:posOffset>6639</wp:posOffset>
                      </wp:positionV>
                      <wp:extent cx="5155948" cy="0"/>
                      <wp:effectExtent l="0" t="0" r="26035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5594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5910A1" id="直接连接符 4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.5pt" to="408.2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A59C2"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CAPG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7417003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97E-7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CAPG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176749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29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4086043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44E-3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MI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76989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1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D54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46026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69E-7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D54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0584671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8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EK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768963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14E-7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B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75783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44E-6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LGAP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815354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13E-7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LGAP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0165628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13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CGA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9763133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7E-8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CGA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894326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15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129492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2RL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727608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19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T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759916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87E-7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T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223542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98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AM83D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7667900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6E-3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BP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85393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41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BP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76107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35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OP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4056314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50E-10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OP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411025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8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KA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5786883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84E-4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CAP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1721613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72E-9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CAPH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42101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91E-3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EPD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615028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79E-7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9542426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3E-5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46370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78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HEK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1342645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93E-4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9909091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80E-5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58181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8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F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0728658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23E-8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F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63587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6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PX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1313164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90E-8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PX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975742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66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HAF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0869673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77E-3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DC8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9008188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46E-5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EN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173951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14E-4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D51A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8055157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52E-7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NASE1L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958659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2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NASE1L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719464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84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LK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7146957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81E-7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LK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81970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36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RAIP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98563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78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lastRenderedPageBreak/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TSE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8294527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9E-7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TSE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73029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10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F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791776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55E-5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EPDC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4599828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0E-4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EPDC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3701558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52E-2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LC6A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210015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06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AM11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0734988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49E-3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NASEH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6568234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8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NASEH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251913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0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RM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0088263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2E-5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T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892709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4E-3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K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6098099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18E-3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SPM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7616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28E-6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AQR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1287237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77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2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849393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22E-5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2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57521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0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CM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073405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25E-5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4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9524909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42E-8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4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99866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00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NL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477025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9D6447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>
              <w:rPr>
                <w:rFonts w:ascii="Calibri" w:eastAsia="宋体" w:hAnsi="Calibri" w:cs="Calibri"/>
                <w:szCs w:val="21"/>
              </w:rPr>
              <w:t xml:space="preserve">  </w:t>
            </w:r>
            <w:r w:rsidR="00DA59C2" w:rsidRPr="00317FB7">
              <w:rPr>
                <w:rFonts w:ascii="Calibri" w:eastAsia="宋体" w:hAnsi="Calibri" w:cs="Calibri" w:hint="eastAsia"/>
                <w:szCs w:val="21"/>
              </w:rPr>
              <w:t>1.83E-10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NL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2761438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44E-2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L1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273157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74E-2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L1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2049527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36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RR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21515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70E-9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RR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59723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46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POC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9073781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63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POC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104238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34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KI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605527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08E-7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KI6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26554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09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25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649994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32E-3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AD2L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049683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14E-6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3771132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39E-4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HJURP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377488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85E-6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HJURP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03538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45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YBL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8262109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8E-5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YBL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252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94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34109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05E-6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0506377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2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YURF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68710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20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A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596760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49E-4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UHRF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3587429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70E-6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UHRF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389078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6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RIP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289486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8E-6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RIP1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4341553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05E-3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E2F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6565627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1E-7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9892965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70E-8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1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319838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2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ZWIN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3555857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88E-6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EXO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127861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7E-5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DT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8079132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06E-5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UBE2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462350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6E-4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5741731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0E-4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W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06389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43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INS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6731370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92E-7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INS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802473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91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MC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836531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83E-5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E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760439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80E-7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ELK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0681636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45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IQGAP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880536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85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OXM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584165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78E-11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OXM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596108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46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A5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798694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42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A5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679548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49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HMMR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422476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19E-6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ROAP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604591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02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ROAP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372234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34E-4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ECT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1347888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9E-8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ECT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557107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8E-3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HM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636864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6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KN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3442972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3E-4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HAF1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701612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5E-3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U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5702430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27E-3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TTG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1810322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47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TTG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5364330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01E-3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CF1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7928425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23E-5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D5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1397028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04E-4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AD5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36744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7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366634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73E-9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2706009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01E-2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USA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7696966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15E-7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USA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905903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82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B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344364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34E-6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B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895978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97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RHGAP11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9189787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8E-8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TAD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39038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08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K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034955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33E-6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013503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98E-8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8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907991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56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KAP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5964804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54E-4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17orf5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895289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24E-3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8464163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00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Q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6823927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30E-3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KAP2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374420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1E-9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535069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7E-7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604632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0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KA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760366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4E-5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NUF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225323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16E-6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P5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4855393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30E-6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P5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6138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93E-3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DH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790774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8.76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UB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1818261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94E-9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UB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776808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89E-2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UBE2T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271062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85E-4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PC2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566207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9E-4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POC4-APOC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181117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26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0119523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67E-8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2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0864953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28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CM1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8195454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29E-7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CM1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52883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79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WDR7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4079826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6E-4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ANC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9013353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36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ANCI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9857286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95E-5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FANCI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816641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05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25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7685458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48E-3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18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271356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99E-9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18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1694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02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ITIH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095338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91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ITIH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47873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72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SH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364249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10E-6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SH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368215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46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CM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447440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53E-6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CM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952015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66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TIMAT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3360576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56E-2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TIMATE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9971691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08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4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3662370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79E-4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9757725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42E-37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NPLA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28939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93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IRC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690963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33E-2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IRC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7011714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31E-5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Y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0600947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4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OIP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1035378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6E-5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ORC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4116807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09E-4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ORC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538840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9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DE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25999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76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129492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DE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7905077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46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DE2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640024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29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09005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M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7972642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37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ENPM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3037418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1E-2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129492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MEX3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1347539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1E-2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SF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7471659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24E-5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GSTZ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8338145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70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KIF1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039618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55E-86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RHNO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3118622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84E-4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R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142921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71E-9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PR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8979509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82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GO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5089235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18E-69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APCD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5928487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49E-21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OR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8519336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73E-5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ORC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5340561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32E-2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URK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621179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54E-3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DCA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60471775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15E-3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E2F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4311035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4.42E-30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ZBTB1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702910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20E-3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URK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57898330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40E-3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HCB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0814955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3.43E-58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SHCBP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980292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7.74E-25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EDC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8300644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95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TTC3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48976822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5.86E-24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B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7256299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2.28E-62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CCNB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47987402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6.16E-2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99850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UB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0.84571790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1.67E-103</w:t>
            </w:r>
          </w:p>
        </w:tc>
      </w:tr>
      <w:tr w:rsidR="00DA59C2" w:rsidRPr="00317FB7" w:rsidTr="009D6447">
        <w:trPr>
          <w:trHeight w:val="280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AC015908.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BUB1B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111A1E" w:rsidRDefault="00DA59C2" w:rsidP="00111A1E">
            <w:pPr>
              <w:widowControl/>
              <w:jc w:val="left"/>
              <w:rPr>
                <w:rFonts w:ascii="Calibri" w:eastAsia="宋体" w:hAnsi="Calibri" w:cs="Calibri"/>
                <w:szCs w:val="21"/>
              </w:rPr>
            </w:pPr>
            <w:r w:rsidRPr="00111A1E">
              <w:rPr>
                <w:rFonts w:ascii="Calibri" w:eastAsia="宋体" w:hAnsi="Calibri" w:cs="Calibri"/>
                <w:szCs w:val="21"/>
              </w:rPr>
              <w:t>-0.54842039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9C2" w:rsidRPr="00317FB7" w:rsidRDefault="00DA59C2" w:rsidP="00DA59C2">
            <w:pPr>
              <w:widowControl/>
              <w:jc w:val="right"/>
              <w:rPr>
                <w:rFonts w:ascii="Calibri" w:eastAsia="宋体" w:hAnsi="Calibri" w:cs="Calibri"/>
                <w:szCs w:val="21"/>
              </w:rPr>
            </w:pPr>
            <w:r w:rsidRPr="00317FB7">
              <w:rPr>
                <w:rFonts w:ascii="Calibri" w:eastAsia="宋体" w:hAnsi="Calibri" w:cs="Calibri" w:hint="eastAsia"/>
                <w:szCs w:val="21"/>
              </w:rPr>
              <w:t>9.43E-31</w:t>
            </w:r>
          </w:p>
        </w:tc>
      </w:tr>
    </w:tbl>
    <w:p w:rsidR="00F23F56" w:rsidRPr="00317FB7" w:rsidRDefault="00111A1E">
      <w:pPr>
        <w:rPr>
          <w:rFonts w:ascii="Calibri" w:eastAsia="宋体" w:hAnsi="Calibri" w:cs="Calibri"/>
          <w:szCs w:val="21"/>
        </w:rPr>
      </w:pPr>
      <w:r w:rsidRPr="00317FB7">
        <w:rPr>
          <w:rFonts w:ascii="Calibri" w:eastAsia="宋体" w:hAnsi="Calibri" w:cs="Calibri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1E8D4" wp14:editId="4B2DE73B">
                <wp:simplePos x="0" y="0"/>
                <wp:positionH relativeFrom="margin">
                  <wp:align>left</wp:align>
                </wp:positionH>
                <wp:positionV relativeFrom="paragraph">
                  <wp:posOffset>40476</wp:posOffset>
                </wp:positionV>
                <wp:extent cx="5418500" cy="0"/>
                <wp:effectExtent l="0" t="0" r="29845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8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067097" id="直接连接符 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2pt" to="426.6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sectPr w:rsidR="00F23F56" w:rsidRPr="00317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9C2" w:rsidRDefault="00DA59C2" w:rsidP="00DA59C2">
      <w:r>
        <w:separator/>
      </w:r>
    </w:p>
  </w:endnote>
  <w:endnote w:type="continuationSeparator" w:id="0">
    <w:p w:rsidR="00DA59C2" w:rsidRDefault="00DA59C2" w:rsidP="00DA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9C2" w:rsidRDefault="00DA59C2" w:rsidP="00DA59C2">
      <w:r>
        <w:separator/>
      </w:r>
    </w:p>
  </w:footnote>
  <w:footnote w:type="continuationSeparator" w:id="0">
    <w:p w:rsidR="00DA59C2" w:rsidRDefault="00DA59C2" w:rsidP="00DA5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E4F"/>
    <w:rsid w:val="000C0DBB"/>
    <w:rsid w:val="00111A1E"/>
    <w:rsid w:val="00317FB7"/>
    <w:rsid w:val="009D6447"/>
    <w:rsid w:val="00B31A3F"/>
    <w:rsid w:val="00BC2D7F"/>
    <w:rsid w:val="00DA59C2"/>
    <w:rsid w:val="00DF6E4F"/>
    <w:rsid w:val="00F6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CB462"/>
  <w15:chartTrackingRefBased/>
  <w15:docId w15:val="{40707424-87F6-4AF3-BFF3-54F22A51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9C2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A59C2"/>
  </w:style>
  <w:style w:type="paragraph" w:customStyle="1" w:styleId="msonormal0">
    <w:name w:val="msonormal"/>
    <w:basedOn w:val="a"/>
    <w:rsid w:val="00DA59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DA59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154BD-B982-4659-B632-B71853ED9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205</Words>
  <Characters>6871</Characters>
  <Application>Microsoft Office Word</Application>
  <DocSecurity>0</DocSecurity>
  <Lines>57</Lines>
  <Paragraphs>16</Paragraphs>
  <ScaleCrop>false</ScaleCrop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fahong</dc:creator>
  <cp:keywords/>
  <dc:description/>
  <cp:lastModifiedBy>wu fahong</cp:lastModifiedBy>
  <cp:revision>7</cp:revision>
  <dcterms:created xsi:type="dcterms:W3CDTF">2021-04-02T11:31:00Z</dcterms:created>
  <dcterms:modified xsi:type="dcterms:W3CDTF">2021-05-11T14:11:00Z</dcterms:modified>
</cp:coreProperties>
</file>